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F44ED" w14:textId="0C10B147" w:rsidR="00247B97" w:rsidRPr="00D824BF" w:rsidRDefault="00BC729D" w:rsidP="00247B97">
      <w:pPr>
        <w:rPr>
          <w:rFonts w:ascii="Arial" w:hAnsi="Arial" w:cs="Arial"/>
          <w:sz w:val="18"/>
          <w:szCs w:val="18"/>
        </w:rPr>
      </w:pPr>
      <w:bookmarkStart w:id="0" w:name="_Hlk100227031"/>
      <w:r w:rsidRPr="00D824BF">
        <w:rPr>
          <w:rFonts w:ascii="Arial" w:hAnsi="Arial" w:cs="Arial"/>
          <w:b/>
          <w:bCs/>
          <w:sz w:val="18"/>
          <w:szCs w:val="18"/>
        </w:rPr>
        <w:t xml:space="preserve">Supplementary </w:t>
      </w:r>
      <w:r w:rsidR="00247B97" w:rsidRPr="00D824BF">
        <w:rPr>
          <w:rFonts w:ascii="Arial" w:hAnsi="Arial" w:cs="Arial"/>
          <w:b/>
          <w:bCs/>
          <w:sz w:val="18"/>
          <w:szCs w:val="18"/>
        </w:rPr>
        <w:t xml:space="preserve">Table </w:t>
      </w:r>
      <w:r w:rsidR="003155A1" w:rsidRPr="00D824BF">
        <w:rPr>
          <w:rFonts w:ascii="Arial" w:hAnsi="Arial" w:cs="Arial"/>
          <w:b/>
          <w:bCs/>
          <w:sz w:val="18"/>
          <w:szCs w:val="18"/>
        </w:rPr>
        <w:t>1</w:t>
      </w:r>
      <w:r w:rsidRPr="00D824BF">
        <w:rPr>
          <w:rFonts w:ascii="Arial" w:hAnsi="Arial" w:cs="Arial"/>
          <w:b/>
          <w:bCs/>
          <w:sz w:val="18"/>
          <w:szCs w:val="18"/>
        </w:rPr>
        <w:t>3</w:t>
      </w:r>
      <w:r w:rsidR="00247B97" w:rsidRPr="00D824BF">
        <w:rPr>
          <w:rFonts w:ascii="Arial" w:hAnsi="Arial" w:cs="Arial"/>
          <w:b/>
          <w:bCs/>
          <w:sz w:val="18"/>
          <w:szCs w:val="18"/>
        </w:rPr>
        <w:t xml:space="preserve"> </w:t>
      </w:r>
      <w:r w:rsidR="00247B97" w:rsidRPr="00D824BF">
        <w:rPr>
          <w:rFonts w:ascii="Arial" w:hAnsi="Arial" w:cs="Arial"/>
          <w:sz w:val="18"/>
          <w:szCs w:val="18"/>
        </w:rPr>
        <w:t xml:space="preserve">The </w:t>
      </w:r>
      <w:r w:rsidR="008D4347" w:rsidRPr="00D824BF">
        <w:rPr>
          <w:rFonts w:ascii="Arial" w:hAnsi="Arial" w:cs="Arial"/>
          <w:sz w:val="18"/>
          <w:szCs w:val="18"/>
        </w:rPr>
        <w:t xml:space="preserve">duration of effectiveness of </w:t>
      </w:r>
      <w:r w:rsidR="006629F7" w:rsidRPr="00D824BF">
        <w:rPr>
          <w:rFonts w:ascii="Arial" w:hAnsi="Arial" w:cs="Arial"/>
          <w:sz w:val="18"/>
          <w:szCs w:val="18"/>
        </w:rPr>
        <w:t>COVID-19 vaccine booster immunization</w:t>
      </w:r>
      <w:r w:rsidR="006A0E5E" w:rsidRPr="00D824BF">
        <w:rPr>
          <w:rFonts w:ascii="Arial" w:hAnsi="Arial" w:cs="Arial"/>
          <w:sz w:val="18"/>
          <w:szCs w:val="18"/>
        </w:rPr>
        <w:t xml:space="preserve"> against </w:t>
      </w:r>
      <w:bookmarkStart w:id="1" w:name="_Hlk103425157"/>
      <w:r w:rsidR="00E25020" w:rsidRPr="00D824BF">
        <w:rPr>
          <w:rFonts w:ascii="Arial" w:hAnsi="Arial" w:cs="Arial" w:hint="eastAsia"/>
          <w:sz w:val="18"/>
          <w:szCs w:val="18"/>
        </w:rPr>
        <w:t>s</w:t>
      </w:r>
      <w:r w:rsidR="00E25020" w:rsidRPr="00D824BF">
        <w:rPr>
          <w:rFonts w:ascii="Arial" w:hAnsi="Arial" w:cs="Arial"/>
          <w:sz w:val="18"/>
          <w:szCs w:val="18"/>
        </w:rPr>
        <w:t>evere</w:t>
      </w:r>
      <w:r w:rsidR="003E2301" w:rsidRPr="00D824BF">
        <w:rPr>
          <w:rFonts w:ascii="Arial" w:hAnsi="Arial" w:cs="Arial"/>
          <w:sz w:val="18"/>
          <w:szCs w:val="18"/>
        </w:rPr>
        <w:t xml:space="preserve"> COVID-19 </w:t>
      </w:r>
      <w:bookmarkEnd w:id="1"/>
      <w:r w:rsidR="003E2301" w:rsidRPr="00D824BF">
        <w:rPr>
          <w:rFonts w:ascii="Arial" w:hAnsi="Arial" w:cs="Arial"/>
          <w:sz w:val="18"/>
          <w:szCs w:val="18"/>
        </w:rPr>
        <w:t xml:space="preserve">caused by </w:t>
      </w:r>
      <w:r w:rsidR="00E25020" w:rsidRPr="00D824BF">
        <w:rPr>
          <w:rFonts w:ascii="Arial" w:hAnsi="Arial" w:cs="Arial"/>
          <w:sz w:val="18"/>
          <w:szCs w:val="18"/>
        </w:rPr>
        <w:t>Omicron (B.1.1.529)</w:t>
      </w:r>
      <w:r w:rsidR="003E2301" w:rsidRPr="00D824BF">
        <w:rPr>
          <w:rFonts w:ascii="Arial" w:hAnsi="Arial" w:cs="Arial"/>
          <w:sz w:val="18"/>
          <w:szCs w:val="18"/>
        </w:rPr>
        <w:t xml:space="preserve"> varia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9"/>
        <w:gridCol w:w="881"/>
        <w:gridCol w:w="1868"/>
        <w:gridCol w:w="1189"/>
        <w:gridCol w:w="1341"/>
        <w:gridCol w:w="1880"/>
        <w:gridCol w:w="3766"/>
        <w:gridCol w:w="1904"/>
      </w:tblGrid>
      <w:tr w:rsidR="00D824BF" w:rsidRPr="00D824BF" w14:paraId="292635DC" w14:textId="12A9D888" w:rsidTr="00A95E12"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32810D9B" w14:textId="11D19A3F" w:rsidR="00DE5C06" w:rsidRPr="00D824BF" w:rsidRDefault="00DE5C06" w:rsidP="00C86B9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b/>
                <w:bCs/>
                <w:sz w:val="18"/>
                <w:szCs w:val="18"/>
              </w:rPr>
              <w:t>Variant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1BF3B4A6" w14:textId="31170AC0" w:rsidR="00DE5C06" w:rsidRPr="00D824BF" w:rsidRDefault="00DE5C06" w:rsidP="00C86B9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b/>
                <w:bCs/>
                <w:sz w:val="18"/>
                <w:szCs w:val="18"/>
              </w:rPr>
              <w:t>No. of studies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6F6606C3" w14:textId="41E6669F" w:rsidR="00DE5C06" w:rsidRPr="00D824BF" w:rsidRDefault="00DE5C06" w:rsidP="00C86B9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djust </w:t>
            </w:r>
            <w:r w:rsidR="00606F04" w:rsidRPr="00D824BF">
              <w:rPr>
                <w:rFonts w:ascii="Arial" w:hAnsi="Arial" w:cs="Arial"/>
                <w:b/>
                <w:bCs/>
                <w:sz w:val="18"/>
                <w:szCs w:val="18"/>
              </w:rPr>
              <w:t>RR/</w:t>
            </w:r>
            <w:r w:rsidRPr="00D824BF">
              <w:rPr>
                <w:rFonts w:ascii="Arial" w:hAnsi="Arial" w:cs="Arial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381E6B77" w14:textId="2838A7D8" w:rsidR="00DE5C06" w:rsidRPr="00D824BF" w:rsidRDefault="00DE5C06" w:rsidP="00AA5A1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D824BF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h</w:t>
            </w:r>
            <w:r w:rsidRPr="00D824BF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r w:rsidRPr="00D824B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I</w:t>
            </w:r>
            <w:r w:rsidRPr="00D824BF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2 </w:t>
            </w:r>
            <w:r w:rsidRPr="00D824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%) </w:t>
            </w:r>
            <w:r w:rsidRPr="00D824BF">
              <w:rPr>
                <w:rFonts w:ascii="Arial" w:hAnsi="Arial" w:cs="Arial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6DB11998" w14:textId="362FDF18" w:rsidR="00DE5C06" w:rsidRPr="00D824BF" w:rsidRDefault="00DE5C06" w:rsidP="00AA5A12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824BF">
              <w:rPr>
                <w:rFonts w:ascii="Arial" w:hAnsi="Arial" w:cs="Arial"/>
                <w:b/>
                <w:bCs/>
                <w:sz w:val="18"/>
                <w:szCs w:val="18"/>
              </w:rPr>
              <w:t>Time interval (week)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</w:tcPr>
          <w:p w14:paraId="5A3BBACD" w14:textId="3CDE8CB5" w:rsidR="00DE5C06" w:rsidRPr="00D824BF" w:rsidRDefault="00DE5C06" w:rsidP="00C86B90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824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VE (%) (95% CI) </w:t>
            </w:r>
            <w:r w:rsidRPr="00D824BF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766" w:type="dxa"/>
            <w:tcBorders>
              <w:top w:val="single" w:sz="4" w:space="0" w:color="auto"/>
              <w:bottom w:val="single" w:sz="4" w:space="0" w:color="auto"/>
            </w:tcBorders>
          </w:tcPr>
          <w:p w14:paraId="407A2690" w14:textId="21BE02F5" w:rsidR="00DE5C06" w:rsidRPr="00D824BF" w:rsidRDefault="00DE5C06" w:rsidP="00C86B9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b/>
                <w:bCs/>
                <w:sz w:val="18"/>
                <w:szCs w:val="18"/>
              </w:rPr>
              <w:t>Vaccine name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18E4A0F7" w14:textId="2CD4C576" w:rsidR="00DE5C06" w:rsidRPr="00D824BF" w:rsidRDefault="00DE5C06" w:rsidP="00C86B90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824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ypes of </w:t>
            </w:r>
            <w:r w:rsidR="000B302E" w:rsidRPr="00D824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ooster </w:t>
            </w:r>
            <w:r w:rsidRPr="00D824BF">
              <w:rPr>
                <w:rFonts w:ascii="Arial" w:hAnsi="Arial" w:cs="Arial"/>
                <w:b/>
                <w:bCs/>
                <w:sz w:val="18"/>
                <w:szCs w:val="18"/>
              </w:rPr>
              <w:t>vaccine</w:t>
            </w:r>
          </w:p>
        </w:tc>
      </w:tr>
      <w:tr w:rsidR="00D824BF" w:rsidRPr="00D824BF" w14:paraId="3EF6D87C" w14:textId="77777777" w:rsidTr="00A95E12">
        <w:tc>
          <w:tcPr>
            <w:tcW w:w="13948" w:type="dxa"/>
            <w:gridSpan w:val="8"/>
            <w:tcBorders>
              <w:top w:val="single" w:sz="4" w:space="0" w:color="auto"/>
            </w:tcBorders>
          </w:tcPr>
          <w:p w14:paraId="07BB7EA9" w14:textId="5FD943BC" w:rsidR="009D426E" w:rsidRPr="00D824BF" w:rsidRDefault="009D426E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2" w:name="_Hlk103866872"/>
            <w:r w:rsidRPr="00D824BF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D824BF">
              <w:rPr>
                <w:rFonts w:ascii="Arial" w:hAnsi="Arial" w:cs="Arial"/>
                <w:sz w:val="18"/>
                <w:szCs w:val="18"/>
              </w:rPr>
              <w:t>ohort studies</w:t>
            </w:r>
            <w:bookmarkEnd w:id="2"/>
          </w:p>
        </w:tc>
      </w:tr>
      <w:tr w:rsidR="00D824BF" w:rsidRPr="00D824BF" w14:paraId="36935CD2" w14:textId="77777777" w:rsidTr="00A95E12">
        <w:tc>
          <w:tcPr>
            <w:tcW w:w="1119" w:type="dxa"/>
            <w:vMerge w:val="restart"/>
          </w:tcPr>
          <w:p w14:paraId="1094D629" w14:textId="421E93C1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O</w:t>
            </w:r>
            <w:r w:rsidRPr="00D824BF">
              <w:rPr>
                <w:rFonts w:ascii="Arial" w:hAnsi="Arial" w:cs="Arial"/>
                <w:sz w:val="18"/>
                <w:szCs w:val="18"/>
              </w:rPr>
              <w:t>verall</w:t>
            </w:r>
          </w:p>
        </w:tc>
        <w:tc>
          <w:tcPr>
            <w:tcW w:w="881" w:type="dxa"/>
          </w:tcPr>
          <w:p w14:paraId="38E8A369" w14:textId="02817959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4FD1B5AE" w14:textId="58D7999C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824BF">
              <w:rPr>
                <w:rFonts w:ascii="Arial" w:hAnsi="Arial" w:cs="Arial"/>
                <w:sz w:val="18"/>
                <w:szCs w:val="18"/>
              </w:rPr>
              <w:t>.052 (0.034, 0.080)</w:t>
            </w:r>
          </w:p>
        </w:tc>
        <w:tc>
          <w:tcPr>
            <w:tcW w:w="1189" w:type="dxa"/>
          </w:tcPr>
          <w:p w14:paraId="3B33B971" w14:textId="571FB5EF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824BF">
              <w:rPr>
                <w:rFonts w:ascii="Arial" w:hAnsi="Arial" w:cs="Arial"/>
                <w:sz w:val="18"/>
                <w:szCs w:val="18"/>
              </w:rPr>
              <w:t>.015/64.6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4A5DE6BD" w14:textId="13863B40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D824BF">
              <w:rPr>
                <w:rFonts w:ascii="Arial" w:hAnsi="Arial" w:cs="Arial"/>
                <w:sz w:val="18"/>
                <w:szCs w:val="18"/>
              </w:rPr>
              <w:t>-8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0F69AD77" w14:textId="4241E655" w:rsidR="00CD010C" w:rsidRPr="00D824BF" w:rsidRDefault="00606F04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Pr="00D824BF">
              <w:rPr>
                <w:rFonts w:ascii="Arial" w:hAnsi="Arial" w:cs="Arial"/>
                <w:sz w:val="18"/>
                <w:szCs w:val="18"/>
              </w:rPr>
              <w:t>4.8 (</w:t>
            </w:r>
            <w:r w:rsidR="003B77E5" w:rsidRPr="00D824BF">
              <w:rPr>
                <w:rFonts w:ascii="Arial" w:hAnsi="Arial" w:cs="Arial"/>
                <w:sz w:val="18"/>
                <w:szCs w:val="18"/>
              </w:rPr>
              <w:t>92.0</w:t>
            </w:r>
            <w:r w:rsidRPr="00D824BF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3B77E5" w:rsidRPr="00D824BF">
              <w:rPr>
                <w:rFonts w:ascii="Arial" w:hAnsi="Arial" w:cs="Arial"/>
                <w:sz w:val="18"/>
                <w:szCs w:val="18"/>
              </w:rPr>
              <w:t>96.6</w:t>
            </w:r>
            <w:r w:rsidRPr="00D824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766" w:type="dxa"/>
            <w:vMerge w:val="restart"/>
          </w:tcPr>
          <w:p w14:paraId="643068AC" w14:textId="6C66D5C6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Any BNT162b2 or mRNA-1273</w:t>
            </w:r>
          </w:p>
        </w:tc>
        <w:tc>
          <w:tcPr>
            <w:tcW w:w="1904" w:type="dxa"/>
            <w:vMerge w:val="restart"/>
          </w:tcPr>
          <w:p w14:paraId="302C8266" w14:textId="0C4E43D4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RNA-based vaccine</w:t>
            </w:r>
          </w:p>
        </w:tc>
      </w:tr>
      <w:tr w:rsidR="00D824BF" w:rsidRPr="00D824BF" w14:paraId="49094F65" w14:textId="77777777" w:rsidTr="00A95E12">
        <w:tc>
          <w:tcPr>
            <w:tcW w:w="1119" w:type="dxa"/>
            <w:vMerge/>
          </w:tcPr>
          <w:p w14:paraId="5CDCB65E" w14:textId="77777777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</w:tcPr>
          <w:p w14:paraId="1A4D1B67" w14:textId="3C19052D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1B20FD6F" w14:textId="7AA3E612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824BF">
              <w:rPr>
                <w:rFonts w:ascii="Arial" w:hAnsi="Arial" w:cs="Arial"/>
                <w:sz w:val="18"/>
                <w:szCs w:val="18"/>
              </w:rPr>
              <w:t>.176 (0.073, 0.426)</w:t>
            </w:r>
          </w:p>
        </w:tc>
        <w:tc>
          <w:tcPr>
            <w:tcW w:w="1189" w:type="dxa"/>
          </w:tcPr>
          <w:p w14:paraId="5BA75BF2" w14:textId="596BADF3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824BF">
              <w:rPr>
                <w:rFonts w:ascii="Arial" w:hAnsi="Arial" w:cs="Arial"/>
                <w:sz w:val="18"/>
                <w:szCs w:val="18"/>
              </w:rPr>
              <w:t>.002/77.2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3E7F3DD6" w14:textId="5978988F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&gt; 8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32741C4D" w14:textId="5F4E9993" w:rsidR="00CD010C" w:rsidRPr="00D824BF" w:rsidRDefault="00606F04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D824BF">
              <w:rPr>
                <w:rFonts w:ascii="Arial" w:hAnsi="Arial" w:cs="Arial"/>
                <w:sz w:val="18"/>
                <w:szCs w:val="18"/>
              </w:rPr>
              <w:t>2.4 (57.4, 92.7)</w:t>
            </w:r>
          </w:p>
        </w:tc>
        <w:tc>
          <w:tcPr>
            <w:tcW w:w="3766" w:type="dxa"/>
            <w:vMerge/>
          </w:tcPr>
          <w:p w14:paraId="2B6E7C7B" w14:textId="77777777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vMerge/>
          </w:tcPr>
          <w:p w14:paraId="48AA519A" w14:textId="77777777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24BF" w:rsidRPr="00D824BF" w14:paraId="2DBF27B3" w14:textId="77777777" w:rsidTr="00A95E12">
        <w:tc>
          <w:tcPr>
            <w:tcW w:w="1119" w:type="dxa"/>
            <w:vMerge/>
          </w:tcPr>
          <w:p w14:paraId="59422C38" w14:textId="77777777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</w:tcPr>
          <w:p w14:paraId="5AA74246" w14:textId="26E871E2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5DA660C7" w14:textId="02EBCDF7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0.130 (0.120, 0.160)</w:t>
            </w:r>
          </w:p>
        </w:tc>
        <w:tc>
          <w:tcPr>
            <w:tcW w:w="1189" w:type="dxa"/>
          </w:tcPr>
          <w:p w14:paraId="52DB9AF8" w14:textId="179A084D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D824BF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4DD4EC6B" w14:textId="1D519C92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2-11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7C7E93EB" w14:textId="018FC4BD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87</w:t>
            </w:r>
            <w:r w:rsidR="00606F04" w:rsidRPr="00D824BF">
              <w:rPr>
                <w:rFonts w:ascii="Arial" w:hAnsi="Arial" w:cs="Arial"/>
                <w:sz w:val="18"/>
                <w:szCs w:val="18"/>
              </w:rPr>
              <w:t>.0</w:t>
            </w:r>
            <w:r w:rsidRPr="00D824BF">
              <w:rPr>
                <w:rFonts w:ascii="Arial" w:hAnsi="Arial" w:cs="Arial"/>
                <w:sz w:val="18"/>
                <w:szCs w:val="18"/>
              </w:rPr>
              <w:t xml:space="preserve"> (84</w:t>
            </w:r>
            <w:r w:rsidR="00606F04" w:rsidRPr="00D824BF">
              <w:rPr>
                <w:rFonts w:ascii="Arial" w:hAnsi="Arial" w:cs="Arial"/>
                <w:sz w:val="18"/>
                <w:szCs w:val="18"/>
              </w:rPr>
              <w:t>.0</w:t>
            </w:r>
            <w:r w:rsidRPr="00D824BF">
              <w:rPr>
                <w:rFonts w:ascii="Arial" w:hAnsi="Arial" w:cs="Arial"/>
                <w:sz w:val="18"/>
                <w:szCs w:val="18"/>
              </w:rPr>
              <w:t>, 88</w:t>
            </w:r>
            <w:r w:rsidR="00606F04" w:rsidRPr="00D824BF">
              <w:rPr>
                <w:rFonts w:ascii="Arial" w:hAnsi="Arial" w:cs="Arial"/>
                <w:sz w:val="18"/>
                <w:szCs w:val="18"/>
              </w:rPr>
              <w:t>.0</w:t>
            </w:r>
            <w:r w:rsidRPr="00D824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766" w:type="dxa"/>
            <w:vMerge/>
          </w:tcPr>
          <w:p w14:paraId="1EFD906A" w14:textId="77777777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vMerge/>
          </w:tcPr>
          <w:p w14:paraId="0099F7AC" w14:textId="77777777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24BF" w:rsidRPr="00D824BF" w14:paraId="6A837721" w14:textId="77777777" w:rsidTr="00A95E12">
        <w:tc>
          <w:tcPr>
            <w:tcW w:w="1119" w:type="dxa"/>
            <w:vMerge/>
          </w:tcPr>
          <w:p w14:paraId="31441E73" w14:textId="77777777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</w:tcPr>
          <w:p w14:paraId="1D50F22E" w14:textId="3E65B01C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45677E5E" w14:textId="6B021652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0.210 (0.170, 0.250)</w:t>
            </w:r>
          </w:p>
        </w:tc>
        <w:tc>
          <w:tcPr>
            <w:tcW w:w="1189" w:type="dxa"/>
          </w:tcPr>
          <w:p w14:paraId="2E67A3B5" w14:textId="442B9A71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D824BF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59001C23" w14:textId="63C93A7B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≥ 11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74444C32" w14:textId="52217134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79</w:t>
            </w:r>
            <w:r w:rsidR="00606F04" w:rsidRPr="00D824BF">
              <w:rPr>
                <w:rFonts w:ascii="Arial" w:hAnsi="Arial" w:cs="Arial"/>
                <w:sz w:val="18"/>
                <w:szCs w:val="18"/>
              </w:rPr>
              <w:t>.0</w:t>
            </w:r>
            <w:r w:rsidRPr="00D824BF">
              <w:rPr>
                <w:rFonts w:ascii="Arial" w:hAnsi="Arial" w:cs="Arial"/>
                <w:sz w:val="18"/>
                <w:szCs w:val="18"/>
              </w:rPr>
              <w:t xml:space="preserve"> (75</w:t>
            </w:r>
            <w:r w:rsidR="00606F04" w:rsidRPr="00D824BF">
              <w:rPr>
                <w:rFonts w:ascii="Arial" w:hAnsi="Arial" w:cs="Arial"/>
                <w:sz w:val="18"/>
                <w:szCs w:val="18"/>
              </w:rPr>
              <w:t>.0</w:t>
            </w:r>
            <w:r w:rsidRPr="00D824BF">
              <w:rPr>
                <w:rFonts w:ascii="Arial" w:hAnsi="Arial" w:cs="Arial"/>
                <w:sz w:val="18"/>
                <w:szCs w:val="18"/>
              </w:rPr>
              <w:t>, 83</w:t>
            </w:r>
            <w:r w:rsidR="00606F04" w:rsidRPr="00D824BF">
              <w:rPr>
                <w:rFonts w:ascii="Arial" w:hAnsi="Arial" w:cs="Arial"/>
                <w:sz w:val="18"/>
                <w:szCs w:val="18"/>
              </w:rPr>
              <w:t>.0</w:t>
            </w:r>
            <w:r w:rsidRPr="00D824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766" w:type="dxa"/>
            <w:vMerge/>
          </w:tcPr>
          <w:p w14:paraId="7B2C0010" w14:textId="77777777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vMerge/>
          </w:tcPr>
          <w:p w14:paraId="620B6736" w14:textId="77777777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24BF" w:rsidRPr="00D824BF" w14:paraId="0815AEB3" w14:textId="77777777" w:rsidTr="00A95E12">
        <w:tc>
          <w:tcPr>
            <w:tcW w:w="1119" w:type="dxa"/>
            <w:vMerge/>
          </w:tcPr>
          <w:p w14:paraId="07DF6ACB" w14:textId="77777777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</w:tcPr>
          <w:p w14:paraId="21109BC1" w14:textId="5E22072C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153402D3" w14:textId="2A34FE9F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0.120 (0.100, 0.150)</w:t>
            </w:r>
          </w:p>
        </w:tc>
        <w:tc>
          <w:tcPr>
            <w:tcW w:w="1189" w:type="dxa"/>
          </w:tcPr>
          <w:p w14:paraId="075D059D" w14:textId="7BA78521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D824BF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16AD0AEA" w14:textId="0354B3DD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8-17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0788734D" w14:textId="5039AA38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88</w:t>
            </w:r>
            <w:r w:rsidR="00606F04" w:rsidRPr="00D824BF">
              <w:rPr>
                <w:rFonts w:ascii="Arial" w:hAnsi="Arial" w:cs="Arial"/>
                <w:sz w:val="18"/>
                <w:szCs w:val="18"/>
              </w:rPr>
              <w:t>.0</w:t>
            </w:r>
            <w:r w:rsidRPr="00D824BF">
              <w:rPr>
                <w:rFonts w:ascii="Arial" w:hAnsi="Arial" w:cs="Arial"/>
                <w:sz w:val="18"/>
                <w:szCs w:val="18"/>
              </w:rPr>
              <w:t xml:space="preserve"> (85</w:t>
            </w:r>
            <w:r w:rsidR="00606F04" w:rsidRPr="00D824BF">
              <w:rPr>
                <w:rFonts w:ascii="Arial" w:hAnsi="Arial" w:cs="Arial"/>
                <w:sz w:val="18"/>
                <w:szCs w:val="18"/>
              </w:rPr>
              <w:t>.0</w:t>
            </w:r>
            <w:r w:rsidRPr="00D824BF">
              <w:rPr>
                <w:rFonts w:ascii="Arial" w:hAnsi="Arial" w:cs="Arial"/>
                <w:sz w:val="18"/>
                <w:szCs w:val="18"/>
              </w:rPr>
              <w:t>, 90</w:t>
            </w:r>
            <w:r w:rsidR="00606F04" w:rsidRPr="00D824BF">
              <w:rPr>
                <w:rFonts w:ascii="Arial" w:hAnsi="Arial" w:cs="Arial"/>
                <w:sz w:val="18"/>
                <w:szCs w:val="18"/>
              </w:rPr>
              <w:t>.0</w:t>
            </w:r>
            <w:r w:rsidRPr="00D824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766" w:type="dxa"/>
            <w:vMerge/>
          </w:tcPr>
          <w:p w14:paraId="18BBFE9B" w14:textId="77777777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vMerge/>
          </w:tcPr>
          <w:p w14:paraId="7F234B88" w14:textId="77777777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24BF" w:rsidRPr="00D824BF" w14:paraId="04287C6E" w14:textId="77777777" w:rsidTr="00A95E12">
        <w:tc>
          <w:tcPr>
            <w:tcW w:w="1119" w:type="dxa"/>
            <w:vMerge/>
          </w:tcPr>
          <w:p w14:paraId="0B419128" w14:textId="77777777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</w:tcPr>
          <w:p w14:paraId="6D6A5903" w14:textId="5A7A1D7E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23E5ABBF" w14:textId="08CDB860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0.220 (0.150, 0.330)</w:t>
            </w:r>
          </w:p>
        </w:tc>
        <w:tc>
          <w:tcPr>
            <w:tcW w:w="1189" w:type="dxa"/>
          </w:tcPr>
          <w:p w14:paraId="3CFA8857" w14:textId="18042EB9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D824BF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724D5628" w14:textId="5D375DDE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≥17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1BEF3398" w14:textId="4E441A08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78</w:t>
            </w:r>
            <w:r w:rsidR="00606F04" w:rsidRPr="00D824BF">
              <w:rPr>
                <w:rFonts w:ascii="Arial" w:hAnsi="Arial" w:cs="Arial"/>
                <w:sz w:val="18"/>
                <w:szCs w:val="18"/>
              </w:rPr>
              <w:t>.0</w:t>
            </w:r>
            <w:r w:rsidRPr="00D824BF">
              <w:rPr>
                <w:rFonts w:ascii="Arial" w:hAnsi="Arial" w:cs="Arial"/>
                <w:sz w:val="18"/>
                <w:szCs w:val="18"/>
              </w:rPr>
              <w:t xml:space="preserve"> (67</w:t>
            </w:r>
            <w:r w:rsidR="00606F04" w:rsidRPr="00D824BF">
              <w:rPr>
                <w:rFonts w:ascii="Arial" w:hAnsi="Arial" w:cs="Arial"/>
                <w:sz w:val="18"/>
                <w:szCs w:val="18"/>
              </w:rPr>
              <w:t>.0</w:t>
            </w:r>
            <w:r w:rsidRPr="00D824BF">
              <w:rPr>
                <w:rFonts w:ascii="Arial" w:hAnsi="Arial" w:cs="Arial"/>
                <w:sz w:val="18"/>
                <w:szCs w:val="18"/>
              </w:rPr>
              <w:t>, 85</w:t>
            </w:r>
            <w:r w:rsidR="00606F04" w:rsidRPr="00D824BF">
              <w:rPr>
                <w:rFonts w:ascii="Arial" w:hAnsi="Arial" w:cs="Arial"/>
                <w:sz w:val="18"/>
                <w:szCs w:val="18"/>
              </w:rPr>
              <w:t>.0</w:t>
            </w:r>
            <w:r w:rsidRPr="00D824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766" w:type="dxa"/>
            <w:vMerge/>
          </w:tcPr>
          <w:p w14:paraId="429B19D2" w14:textId="77777777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vMerge/>
          </w:tcPr>
          <w:p w14:paraId="533A71B1" w14:textId="77777777" w:rsidR="00CD010C" w:rsidRPr="00D824BF" w:rsidRDefault="00CD010C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24BF" w:rsidRPr="00D824BF" w14:paraId="6C17C421" w14:textId="77777777" w:rsidTr="00A95E12">
        <w:tc>
          <w:tcPr>
            <w:tcW w:w="13948" w:type="dxa"/>
            <w:gridSpan w:val="8"/>
          </w:tcPr>
          <w:p w14:paraId="1F968277" w14:textId="14788792" w:rsidR="00606F04" w:rsidRPr="00D824BF" w:rsidRDefault="00606F04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D824BF">
              <w:rPr>
                <w:rFonts w:ascii="Arial" w:hAnsi="Arial" w:cs="Arial"/>
                <w:sz w:val="18"/>
                <w:szCs w:val="18"/>
              </w:rPr>
              <w:t>ase-control studies</w:t>
            </w:r>
          </w:p>
        </w:tc>
      </w:tr>
      <w:tr w:rsidR="00D824BF" w:rsidRPr="00D824BF" w14:paraId="4370A12C" w14:textId="77777777" w:rsidTr="00A95E12">
        <w:tc>
          <w:tcPr>
            <w:tcW w:w="1119" w:type="dxa"/>
            <w:vMerge w:val="restart"/>
          </w:tcPr>
          <w:p w14:paraId="10F04451" w14:textId="418EDB13" w:rsidR="00074A05" w:rsidRPr="00D824BF" w:rsidRDefault="00074A05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881" w:type="dxa"/>
          </w:tcPr>
          <w:p w14:paraId="6C7992B1" w14:textId="74113686" w:rsidR="00074A05" w:rsidRPr="00D824BF" w:rsidRDefault="00074A05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D824B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0EFD8425" w14:textId="260854B0" w:rsidR="00074A05" w:rsidRPr="00D824BF" w:rsidRDefault="008008F0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824BF">
              <w:rPr>
                <w:rFonts w:ascii="Arial" w:hAnsi="Arial" w:cs="Arial"/>
                <w:sz w:val="18"/>
                <w:szCs w:val="18"/>
              </w:rPr>
              <w:t>.168 (0.123, 0.227)</w:t>
            </w:r>
          </w:p>
        </w:tc>
        <w:tc>
          <w:tcPr>
            <w:tcW w:w="1189" w:type="dxa"/>
          </w:tcPr>
          <w:p w14:paraId="2EC32C06" w14:textId="3126D7E8" w:rsidR="00074A05" w:rsidRPr="00D824BF" w:rsidRDefault="003B77E5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D824BF">
              <w:rPr>
                <w:rFonts w:ascii="Arial" w:hAnsi="Arial" w:cs="Arial"/>
                <w:sz w:val="18"/>
                <w:szCs w:val="18"/>
              </w:rPr>
              <w:t>0.001/75.5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107CBEF2" w14:textId="36830043" w:rsidR="00074A05" w:rsidRPr="00D824BF" w:rsidRDefault="00074A05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D824BF">
              <w:rPr>
                <w:rFonts w:ascii="Arial" w:hAnsi="Arial" w:cs="Arial"/>
                <w:sz w:val="18"/>
                <w:szCs w:val="18"/>
              </w:rPr>
              <w:t>-2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1CB5F872" w14:textId="3CB89490" w:rsidR="00074A05" w:rsidRPr="00D824BF" w:rsidRDefault="003B77E5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D824BF">
              <w:rPr>
                <w:rFonts w:ascii="Arial" w:hAnsi="Arial" w:cs="Arial"/>
                <w:sz w:val="18"/>
                <w:szCs w:val="18"/>
              </w:rPr>
              <w:t>3.2 (77.3, 87.7)</w:t>
            </w:r>
          </w:p>
        </w:tc>
        <w:tc>
          <w:tcPr>
            <w:tcW w:w="3766" w:type="dxa"/>
            <w:vMerge w:val="restart"/>
          </w:tcPr>
          <w:p w14:paraId="0C08FF8A" w14:textId="10F622E6" w:rsidR="00074A05" w:rsidRPr="00D824BF" w:rsidRDefault="00074A05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Any BNT162b2 or mRNA-1273</w:t>
            </w:r>
          </w:p>
        </w:tc>
        <w:tc>
          <w:tcPr>
            <w:tcW w:w="1904" w:type="dxa"/>
            <w:vMerge w:val="restart"/>
          </w:tcPr>
          <w:p w14:paraId="5040079B" w14:textId="3C1AD2F2" w:rsidR="00074A05" w:rsidRPr="00D824BF" w:rsidRDefault="00074A05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RNA-based vaccine</w:t>
            </w:r>
          </w:p>
        </w:tc>
      </w:tr>
      <w:tr w:rsidR="00D824BF" w:rsidRPr="00D824BF" w14:paraId="59CE1320" w14:textId="77777777" w:rsidTr="00A95E12">
        <w:tc>
          <w:tcPr>
            <w:tcW w:w="1119" w:type="dxa"/>
            <w:vMerge/>
          </w:tcPr>
          <w:p w14:paraId="28E67EEA" w14:textId="77777777" w:rsidR="00074A05" w:rsidRPr="00D824BF" w:rsidRDefault="00074A05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</w:tcPr>
          <w:p w14:paraId="2D9FA921" w14:textId="7DAC4F5E" w:rsidR="00074A05" w:rsidRPr="00D824BF" w:rsidRDefault="00074A05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D824B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612833D3" w14:textId="78CAA032" w:rsidR="00074A05" w:rsidRPr="00D824BF" w:rsidRDefault="008008F0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824BF">
              <w:rPr>
                <w:rFonts w:ascii="Arial" w:hAnsi="Arial" w:cs="Arial"/>
                <w:sz w:val="18"/>
                <w:szCs w:val="18"/>
              </w:rPr>
              <w:t>.113 (0.080, 0.160)</w:t>
            </w:r>
          </w:p>
        </w:tc>
        <w:tc>
          <w:tcPr>
            <w:tcW w:w="1189" w:type="dxa"/>
          </w:tcPr>
          <w:p w14:paraId="5E590183" w14:textId="6CFD882A" w:rsidR="00074A05" w:rsidRPr="00D824BF" w:rsidRDefault="003B77E5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D824BF">
              <w:rPr>
                <w:rFonts w:ascii="Arial" w:hAnsi="Arial" w:cs="Arial"/>
                <w:sz w:val="18"/>
                <w:szCs w:val="18"/>
              </w:rPr>
              <w:t>0.001/94.9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179BF2F5" w14:textId="515C5868" w:rsidR="00074A05" w:rsidRPr="00D824BF" w:rsidRDefault="00074A05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D824BF">
              <w:rPr>
                <w:rFonts w:ascii="Arial" w:hAnsi="Arial" w:cs="Arial"/>
                <w:sz w:val="18"/>
                <w:szCs w:val="18"/>
              </w:rPr>
              <w:t>-5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54C457DA" w14:textId="08364365" w:rsidR="00074A05" w:rsidRPr="00D824BF" w:rsidRDefault="003B77E5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D824BF">
              <w:rPr>
                <w:rFonts w:ascii="Arial" w:hAnsi="Arial" w:cs="Arial"/>
                <w:sz w:val="18"/>
                <w:szCs w:val="18"/>
              </w:rPr>
              <w:t xml:space="preserve">8.7 (84.0, </w:t>
            </w:r>
            <w:r w:rsidR="001E2BFD" w:rsidRPr="00D824BF">
              <w:rPr>
                <w:rFonts w:ascii="Arial" w:hAnsi="Arial" w:cs="Arial"/>
                <w:sz w:val="18"/>
                <w:szCs w:val="18"/>
              </w:rPr>
              <w:t>92.0)</w:t>
            </w:r>
          </w:p>
        </w:tc>
        <w:tc>
          <w:tcPr>
            <w:tcW w:w="3766" w:type="dxa"/>
            <w:vMerge/>
          </w:tcPr>
          <w:p w14:paraId="0B6B1E8A" w14:textId="77777777" w:rsidR="00074A05" w:rsidRPr="00D824BF" w:rsidRDefault="00074A05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vMerge/>
          </w:tcPr>
          <w:p w14:paraId="277F4D88" w14:textId="16AE69BA" w:rsidR="00074A05" w:rsidRPr="00D824BF" w:rsidRDefault="00074A05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24BF" w:rsidRPr="00D824BF" w14:paraId="2E84DEC1" w14:textId="77777777" w:rsidTr="00A95E12">
        <w:tc>
          <w:tcPr>
            <w:tcW w:w="1119" w:type="dxa"/>
            <w:vMerge/>
          </w:tcPr>
          <w:p w14:paraId="534E5D88" w14:textId="77777777" w:rsidR="00074A05" w:rsidRPr="00D824BF" w:rsidRDefault="00074A05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</w:tcPr>
          <w:p w14:paraId="0067151C" w14:textId="359266EE" w:rsidR="00074A05" w:rsidRPr="00D824BF" w:rsidRDefault="00074A05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D824B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0DA17977" w14:textId="291A988C" w:rsidR="00074A05" w:rsidRPr="00D824BF" w:rsidRDefault="003B77E5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824BF">
              <w:rPr>
                <w:rFonts w:ascii="Arial" w:hAnsi="Arial" w:cs="Arial"/>
                <w:sz w:val="18"/>
                <w:szCs w:val="18"/>
              </w:rPr>
              <w:t>.148 (0.109, 0.200)</w:t>
            </w:r>
          </w:p>
        </w:tc>
        <w:tc>
          <w:tcPr>
            <w:tcW w:w="1189" w:type="dxa"/>
          </w:tcPr>
          <w:p w14:paraId="06BD76BE" w14:textId="0EE8DAA5" w:rsidR="00074A05" w:rsidRPr="00D824BF" w:rsidRDefault="003B77E5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D824BF">
              <w:rPr>
                <w:rFonts w:ascii="Arial" w:hAnsi="Arial" w:cs="Arial"/>
                <w:sz w:val="18"/>
                <w:szCs w:val="18"/>
              </w:rPr>
              <w:t>0.001/96.2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2D8114D2" w14:textId="360CFE17" w:rsidR="00074A05" w:rsidRPr="00D824BF" w:rsidRDefault="00074A05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D824BF">
              <w:rPr>
                <w:rFonts w:ascii="Arial" w:hAnsi="Arial" w:cs="Arial"/>
                <w:sz w:val="18"/>
                <w:szCs w:val="18"/>
              </w:rPr>
              <w:t>-10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4C08985B" w14:textId="664EA18E" w:rsidR="00074A05" w:rsidRPr="00D824BF" w:rsidRDefault="001E2BFD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D824BF">
              <w:rPr>
                <w:rFonts w:ascii="Arial" w:hAnsi="Arial" w:cs="Arial"/>
                <w:sz w:val="18"/>
                <w:szCs w:val="18"/>
              </w:rPr>
              <w:t>5.2 (80.0, 90.1)</w:t>
            </w:r>
          </w:p>
        </w:tc>
        <w:tc>
          <w:tcPr>
            <w:tcW w:w="3766" w:type="dxa"/>
            <w:vMerge/>
          </w:tcPr>
          <w:p w14:paraId="00C9C5D6" w14:textId="77777777" w:rsidR="00074A05" w:rsidRPr="00D824BF" w:rsidRDefault="00074A05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vMerge/>
          </w:tcPr>
          <w:p w14:paraId="57B74FFF" w14:textId="0083EBDE" w:rsidR="00074A05" w:rsidRPr="00D824BF" w:rsidRDefault="00074A05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24BF" w:rsidRPr="00D824BF" w14:paraId="5171B687" w14:textId="77777777" w:rsidTr="00A95E12">
        <w:tc>
          <w:tcPr>
            <w:tcW w:w="1119" w:type="dxa"/>
            <w:vMerge/>
          </w:tcPr>
          <w:p w14:paraId="70CC4B5C" w14:textId="77777777" w:rsidR="00074A05" w:rsidRPr="00D824BF" w:rsidRDefault="00074A05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</w:tcPr>
          <w:p w14:paraId="687408EC" w14:textId="6AB39221" w:rsidR="00074A05" w:rsidRPr="00D824BF" w:rsidRDefault="00074A05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D824BF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4687335B" w14:textId="24B74A84" w:rsidR="00074A05" w:rsidRPr="00D824BF" w:rsidRDefault="003B77E5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824BF">
              <w:rPr>
                <w:rFonts w:ascii="Arial" w:hAnsi="Arial" w:cs="Arial"/>
                <w:sz w:val="18"/>
                <w:szCs w:val="18"/>
              </w:rPr>
              <w:t>.184 (0.134, 0.252)</w:t>
            </w:r>
          </w:p>
        </w:tc>
        <w:tc>
          <w:tcPr>
            <w:tcW w:w="1189" w:type="dxa"/>
          </w:tcPr>
          <w:p w14:paraId="4BC9F9EF" w14:textId="1D29C386" w:rsidR="00074A05" w:rsidRPr="00D824BF" w:rsidRDefault="003B77E5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D824BF">
              <w:rPr>
                <w:rFonts w:ascii="Arial" w:hAnsi="Arial" w:cs="Arial"/>
                <w:sz w:val="18"/>
                <w:szCs w:val="18"/>
              </w:rPr>
              <w:t>0.001/96.1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1E86116E" w14:textId="09222141" w:rsidR="00074A05" w:rsidRPr="00D824BF" w:rsidRDefault="00074A05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D824BF">
              <w:rPr>
                <w:rFonts w:ascii="Arial" w:hAnsi="Arial" w:cs="Arial"/>
                <w:sz w:val="18"/>
                <w:szCs w:val="18"/>
              </w:rPr>
              <w:t>0-15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18576701" w14:textId="191E5492" w:rsidR="00074A05" w:rsidRPr="00D824BF" w:rsidRDefault="001E2BFD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D824BF">
              <w:rPr>
                <w:rFonts w:ascii="Arial" w:hAnsi="Arial" w:cs="Arial"/>
                <w:sz w:val="18"/>
                <w:szCs w:val="18"/>
              </w:rPr>
              <w:t>1.6 (74.8, 86.6)</w:t>
            </w:r>
          </w:p>
        </w:tc>
        <w:tc>
          <w:tcPr>
            <w:tcW w:w="3766" w:type="dxa"/>
            <w:vMerge/>
          </w:tcPr>
          <w:p w14:paraId="6C17541F" w14:textId="77777777" w:rsidR="00074A05" w:rsidRPr="00D824BF" w:rsidRDefault="00074A05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vMerge/>
          </w:tcPr>
          <w:p w14:paraId="56032365" w14:textId="0AFE8902" w:rsidR="00074A05" w:rsidRPr="00D824BF" w:rsidRDefault="00074A05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24BF" w:rsidRPr="00D824BF" w14:paraId="660D779D" w14:textId="77777777" w:rsidTr="00A95E12">
        <w:tc>
          <w:tcPr>
            <w:tcW w:w="1119" w:type="dxa"/>
            <w:vMerge/>
          </w:tcPr>
          <w:p w14:paraId="346BB119" w14:textId="77777777" w:rsidR="00074A05" w:rsidRPr="00D824BF" w:rsidRDefault="00074A05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</w:tcPr>
          <w:p w14:paraId="2275EDDE" w14:textId="61F6795A" w:rsidR="00074A05" w:rsidRPr="00D824BF" w:rsidRDefault="00074A05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D824BF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213312B3" w14:textId="1B01162D" w:rsidR="00074A05" w:rsidRPr="00D824BF" w:rsidRDefault="003B77E5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D824BF">
              <w:rPr>
                <w:rFonts w:ascii="Arial" w:hAnsi="Arial" w:cs="Arial"/>
                <w:sz w:val="18"/>
                <w:szCs w:val="18"/>
              </w:rPr>
              <w:t>.171 (0.148, 0.197)</w:t>
            </w:r>
          </w:p>
        </w:tc>
        <w:tc>
          <w:tcPr>
            <w:tcW w:w="1189" w:type="dxa"/>
          </w:tcPr>
          <w:p w14:paraId="3F612795" w14:textId="11422E04" w:rsidR="00074A05" w:rsidRPr="00D824BF" w:rsidRDefault="003B77E5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D824BF">
              <w:rPr>
                <w:rFonts w:ascii="Arial" w:hAnsi="Arial" w:cs="Arial"/>
                <w:sz w:val="18"/>
                <w:szCs w:val="18"/>
              </w:rPr>
              <w:t>0.001/93.1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0D384EB5" w14:textId="46BB5C48" w:rsidR="00074A05" w:rsidRPr="00D824BF" w:rsidRDefault="00074A05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≥15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4430257C" w14:textId="01C4B82E" w:rsidR="00074A05" w:rsidRPr="00D824BF" w:rsidRDefault="001E2BFD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D824BF">
              <w:rPr>
                <w:rFonts w:ascii="Arial" w:hAnsi="Arial" w:cs="Arial"/>
                <w:sz w:val="18"/>
                <w:szCs w:val="18"/>
              </w:rPr>
              <w:t>2.9 (80.3, 85.2)</w:t>
            </w:r>
          </w:p>
        </w:tc>
        <w:tc>
          <w:tcPr>
            <w:tcW w:w="3766" w:type="dxa"/>
            <w:vMerge/>
          </w:tcPr>
          <w:p w14:paraId="061AD493" w14:textId="77777777" w:rsidR="00074A05" w:rsidRPr="00D824BF" w:rsidRDefault="00074A05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vMerge/>
          </w:tcPr>
          <w:p w14:paraId="4E59CCAA" w14:textId="3AF3B9F2" w:rsidR="00074A05" w:rsidRPr="00D824BF" w:rsidRDefault="00074A05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24BF" w:rsidRPr="00D824BF" w14:paraId="453BE1AD" w14:textId="77777777" w:rsidTr="00A95E12">
        <w:tc>
          <w:tcPr>
            <w:tcW w:w="1119" w:type="dxa"/>
            <w:vMerge w:val="restart"/>
          </w:tcPr>
          <w:p w14:paraId="214C7235" w14:textId="21609398" w:rsidR="00074A05" w:rsidRPr="00D824BF" w:rsidRDefault="00074A05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O</w:t>
            </w:r>
            <w:r w:rsidRPr="00D824BF">
              <w:rPr>
                <w:rFonts w:ascii="Arial" w:hAnsi="Arial" w:cs="Arial"/>
                <w:sz w:val="18"/>
                <w:szCs w:val="18"/>
              </w:rPr>
              <w:t>verall</w:t>
            </w:r>
          </w:p>
        </w:tc>
        <w:tc>
          <w:tcPr>
            <w:tcW w:w="881" w:type="dxa"/>
          </w:tcPr>
          <w:p w14:paraId="0CC62C1B" w14:textId="603060A5" w:rsidR="00074A05" w:rsidRPr="00D824BF" w:rsidRDefault="00074A05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2996BAE9" w14:textId="2BAB8246" w:rsidR="00074A05" w:rsidRPr="00D824BF" w:rsidRDefault="00074A05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0.145 (0.130, 0.162)</w:t>
            </w:r>
          </w:p>
        </w:tc>
        <w:tc>
          <w:tcPr>
            <w:tcW w:w="1189" w:type="dxa"/>
          </w:tcPr>
          <w:p w14:paraId="168D51D7" w14:textId="52FEC9F4" w:rsidR="00074A05" w:rsidRPr="00D824BF" w:rsidRDefault="00074A05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D824BF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46896CBD" w14:textId="2727F423" w:rsidR="00074A05" w:rsidRPr="00D824BF" w:rsidRDefault="00074A05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1-8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211D5B04" w14:textId="5CBA859B" w:rsidR="00074A05" w:rsidRPr="00D824BF" w:rsidRDefault="00074A05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85.5 (83.8, 87.0)</w:t>
            </w:r>
          </w:p>
        </w:tc>
        <w:tc>
          <w:tcPr>
            <w:tcW w:w="3766" w:type="dxa"/>
            <w:vMerge w:val="restart"/>
          </w:tcPr>
          <w:p w14:paraId="7E395F72" w14:textId="005D76B7" w:rsidR="00074A05" w:rsidRPr="00D824BF" w:rsidRDefault="00074A05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CoronaVac/CoronaVac/BNT162b2</w:t>
            </w:r>
          </w:p>
        </w:tc>
        <w:tc>
          <w:tcPr>
            <w:tcW w:w="1904" w:type="dxa"/>
            <w:vMerge/>
          </w:tcPr>
          <w:p w14:paraId="7A0FA50D" w14:textId="1F1436C0" w:rsidR="00074A05" w:rsidRPr="00D824BF" w:rsidRDefault="00074A05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24BF" w:rsidRPr="00D824BF" w14:paraId="6370AF03" w14:textId="77777777" w:rsidTr="00A95E12">
        <w:tc>
          <w:tcPr>
            <w:tcW w:w="1119" w:type="dxa"/>
            <w:vMerge/>
          </w:tcPr>
          <w:p w14:paraId="43DAB419" w14:textId="77777777" w:rsidR="00074A05" w:rsidRPr="00D824BF" w:rsidRDefault="00074A05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</w:tcPr>
          <w:p w14:paraId="383C0923" w14:textId="3AF87115" w:rsidR="00074A05" w:rsidRPr="00D824BF" w:rsidRDefault="00074A05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72374653" w14:textId="6DB18E1F" w:rsidR="00074A05" w:rsidRPr="00D824BF" w:rsidRDefault="00074A05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0.139 (0.129, 0.150)</w:t>
            </w:r>
          </w:p>
        </w:tc>
        <w:tc>
          <w:tcPr>
            <w:tcW w:w="1189" w:type="dxa"/>
          </w:tcPr>
          <w:p w14:paraId="4D91CA59" w14:textId="13967CF8" w:rsidR="00074A05" w:rsidRPr="00D824BF" w:rsidRDefault="00074A05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D824BF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6D0C9D42" w14:textId="42CDB5F6" w:rsidR="00074A05" w:rsidRPr="00D824BF" w:rsidRDefault="00074A05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&gt;8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17F9E085" w14:textId="7AA46FB6" w:rsidR="00074A05" w:rsidRPr="00D824BF" w:rsidRDefault="00074A05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3" w:name="_Hlk103867137"/>
            <w:r w:rsidRPr="00D824BF">
              <w:rPr>
                <w:rFonts w:ascii="Arial" w:hAnsi="Arial" w:cs="Arial"/>
                <w:sz w:val="18"/>
                <w:szCs w:val="18"/>
              </w:rPr>
              <w:t>86.1 (85.0, 87.1)</w:t>
            </w:r>
            <w:bookmarkEnd w:id="3"/>
          </w:p>
        </w:tc>
        <w:tc>
          <w:tcPr>
            <w:tcW w:w="3766" w:type="dxa"/>
            <w:vMerge/>
          </w:tcPr>
          <w:p w14:paraId="68270563" w14:textId="77777777" w:rsidR="00074A05" w:rsidRPr="00D824BF" w:rsidRDefault="00074A05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vMerge/>
          </w:tcPr>
          <w:p w14:paraId="3C069436" w14:textId="77777777" w:rsidR="00074A05" w:rsidRPr="00D824BF" w:rsidRDefault="00074A05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24BF" w:rsidRPr="00D824BF" w14:paraId="6DAC6610" w14:textId="77777777" w:rsidTr="00A95E12">
        <w:tc>
          <w:tcPr>
            <w:tcW w:w="1119" w:type="dxa"/>
            <w:vMerge w:val="restart"/>
          </w:tcPr>
          <w:p w14:paraId="55B9AD96" w14:textId="31F8EE03" w:rsidR="00923D01" w:rsidRPr="00D824BF" w:rsidRDefault="00923D01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O</w:t>
            </w:r>
            <w:r w:rsidRPr="00D824BF">
              <w:rPr>
                <w:rFonts w:ascii="Arial" w:hAnsi="Arial" w:cs="Arial"/>
                <w:sz w:val="18"/>
                <w:szCs w:val="18"/>
              </w:rPr>
              <w:t>verall</w:t>
            </w:r>
          </w:p>
        </w:tc>
        <w:tc>
          <w:tcPr>
            <w:tcW w:w="881" w:type="dxa"/>
          </w:tcPr>
          <w:p w14:paraId="4F452CCE" w14:textId="35CFBFB5" w:rsidR="00923D01" w:rsidRPr="00D824BF" w:rsidRDefault="00923D01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2BD4C875" w14:textId="6D173598" w:rsidR="00923D01" w:rsidRPr="00D824BF" w:rsidRDefault="00923D01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0.287 (0.208, 0.397)</w:t>
            </w:r>
          </w:p>
        </w:tc>
        <w:tc>
          <w:tcPr>
            <w:tcW w:w="1189" w:type="dxa"/>
          </w:tcPr>
          <w:p w14:paraId="1D1B0061" w14:textId="5B01905E" w:rsidR="00923D01" w:rsidRPr="00D824BF" w:rsidRDefault="00923D01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D824BF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2FEA54D8" w14:textId="4FD2C97F" w:rsidR="00923D01" w:rsidRPr="00D824BF" w:rsidRDefault="00923D01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1-8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4BC5A082" w14:textId="2F931394" w:rsidR="00923D01" w:rsidRPr="00D824BF" w:rsidRDefault="00923D01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71.3 (60.3, 79.2)</w:t>
            </w:r>
          </w:p>
        </w:tc>
        <w:tc>
          <w:tcPr>
            <w:tcW w:w="3766" w:type="dxa"/>
            <w:vMerge w:val="restart"/>
          </w:tcPr>
          <w:p w14:paraId="77AB8459" w14:textId="5422B9D4" w:rsidR="00923D01" w:rsidRPr="00D824BF" w:rsidRDefault="00923D01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CoronaVac/CoronaVac/CoronaVac</w:t>
            </w:r>
          </w:p>
        </w:tc>
        <w:tc>
          <w:tcPr>
            <w:tcW w:w="1904" w:type="dxa"/>
            <w:vMerge w:val="restart"/>
          </w:tcPr>
          <w:p w14:paraId="0A014478" w14:textId="432DE409" w:rsidR="00923D01" w:rsidRPr="00D824BF" w:rsidRDefault="00923D01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Inactivated virus</w:t>
            </w:r>
          </w:p>
        </w:tc>
      </w:tr>
      <w:tr w:rsidR="00D824BF" w:rsidRPr="00D824BF" w14:paraId="19EA3E2F" w14:textId="77777777" w:rsidTr="00A95E12">
        <w:tc>
          <w:tcPr>
            <w:tcW w:w="1119" w:type="dxa"/>
            <w:vMerge/>
          </w:tcPr>
          <w:p w14:paraId="5E87C07E" w14:textId="77777777" w:rsidR="00923D01" w:rsidRPr="00D824BF" w:rsidRDefault="00923D01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</w:tcPr>
          <w:p w14:paraId="18F08D26" w14:textId="4A60570F" w:rsidR="00923D01" w:rsidRPr="00D824BF" w:rsidRDefault="00923D01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5F63A971" w14:textId="2E6FF2EB" w:rsidR="00923D01" w:rsidRPr="00D824BF" w:rsidRDefault="00923D01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0.346 (0.312, 0.385)</w:t>
            </w:r>
          </w:p>
        </w:tc>
        <w:tc>
          <w:tcPr>
            <w:tcW w:w="1189" w:type="dxa"/>
          </w:tcPr>
          <w:p w14:paraId="0D684E90" w14:textId="02247A60" w:rsidR="00923D01" w:rsidRPr="00D824BF" w:rsidRDefault="00923D01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D824BF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759A9D1C" w14:textId="6488FB94" w:rsidR="00923D01" w:rsidRPr="00D824BF" w:rsidRDefault="00923D01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&gt;8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478A4138" w14:textId="3862DFEB" w:rsidR="00923D01" w:rsidRPr="00D824BF" w:rsidRDefault="00923D01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D824BF">
              <w:rPr>
                <w:rFonts w:ascii="Arial" w:hAnsi="Arial" w:cs="Arial"/>
                <w:sz w:val="18"/>
                <w:szCs w:val="18"/>
              </w:rPr>
              <w:t>65.4 (61.5, 68.8)</w:t>
            </w:r>
          </w:p>
        </w:tc>
        <w:tc>
          <w:tcPr>
            <w:tcW w:w="3766" w:type="dxa"/>
            <w:vMerge/>
          </w:tcPr>
          <w:p w14:paraId="1DF4D989" w14:textId="77777777" w:rsidR="00923D01" w:rsidRPr="00D824BF" w:rsidRDefault="00923D01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4" w:type="dxa"/>
            <w:vMerge/>
          </w:tcPr>
          <w:p w14:paraId="554A2E97" w14:textId="77777777" w:rsidR="00923D01" w:rsidRPr="00D824BF" w:rsidRDefault="00923D01" w:rsidP="00923D0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6AD77EF" w14:textId="42AC3B97" w:rsidR="00247B97" w:rsidRPr="00D824BF" w:rsidRDefault="00247B97">
      <w:pPr>
        <w:rPr>
          <w:rFonts w:ascii="Arial" w:hAnsi="Arial" w:cs="Arial"/>
          <w:sz w:val="18"/>
          <w:szCs w:val="18"/>
        </w:rPr>
      </w:pPr>
      <w:r w:rsidRPr="00D824BF">
        <w:rPr>
          <w:rFonts w:ascii="Arial" w:hAnsi="Arial" w:cs="Arial"/>
          <w:sz w:val="18"/>
          <w:szCs w:val="18"/>
          <w:vertAlign w:val="superscript"/>
        </w:rPr>
        <w:t xml:space="preserve"># </w:t>
      </w:r>
      <w:r w:rsidRPr="00D824BF">
        <w:rPr>
          <w:rFonts w:ascii="Arial" w:hAnsi="Arial" w:cs="Arial"/>
          <w:sz w:val="18"/>
          <w:szCs w:val="18"/>
        </w:rPr>
        <w:t>Vaccine effectiveness = 100*(1–RR</w:t>
      </w:r>
      <w:r w:rsidR="00620759" w:rsidRPr="00D824BF">
        <w:rPr>
          <w:rFonts w:ascii="Arial" w:hAnsi="Arial" w:cs="Arial" w:hint="eastAsia"/>
          <w:sz w:val="18"/>
          <w:szCs w:val="18"/>
        </w:rPr>
        <w:t>/</w:t>
      </w:r>
      <w:r w:rsidR="00620759" w:rsidRPr="00D824BF">
        <w:rPr>
          <w:rFonts w:ascii="Arial" w:hAnsi="Arial" w:cs="Arial"/>
          <w:sz w:val="18"/>
          <w:szCs w:val="18"/>
        </w:rPr>
        <w:t>OR</w:t>
      </w:r>
      <w:r w:rsidRPr="00D824BF">
        <w:rPr>
          <w:rFonts w:ascii="Arial" w:hAnsi="Arial" w:cs="Arial"/>
          <w:sz w:val="18"/>
          <w:szCs w:val="18"/>
        </w:rPr>
        <w:t>) %</w:t>
      </w:r>
      <w:r w:rsidR="00587683" w:rsidRPr="00D824BF">
        <w:rPr>
          <w:rFonts w:ascii="Arial" w:hAnsi="Arial" w:cs="Arial" w:hint="eastAsia"/>
          <w:sz w:val="18"/>
          <w:szCs w:val="18"/>
        </w:rPr>
        <w:t>;</w:t>
      </w:r>
      <w:r w:rsidR="00587683" w:rsidRPr="00D824BF">
        <w:rPr>
          <w:rFonts w:ascii="Arial" w:hAnsi="Arial" w:cs="Arial"/>
          <w:sz w:val="18"/>
          <w:szCs w:val="18"/>
        </w:rPr>
        <w:t xml:space="preserve"> </w:t>
      </w:r>
      <w:r w:rsidRPr="00D824BF">
        <w:rPr>
          <w:rFonts w:ascii="Arial" w:hAnsi="Arial" w:cs="Arial"/>
          <w:sz w:val="18"/>
          <w:szCs w:val="18"/>
          <w:vertAlign w:val="superscript"/>
        </w:rPr>
        <w:t xml:space="preserve">&amp; </w:t>
      </w:r>
      <w:r w:rsidRPr="00D824BF">
        <w:rPr>
          <w:rFonts w:ascii="Arial" w:hAnsi="Arial" w:cs="Arial"/>
          <w:sz w:val="18"/>
          <w:szCs w:val="18"/>
        </w:rPr>
        <w:t>NA = not available</w:t>
      </w:r>
      <w:bookmarkEnd w:id="0"/>
    </w:p>
    <w:p w14:paraId="7171F8B1" w14:textId="37AEB683" w:rsidR="004D3F52" w:rsidRPr="00A95E12" w:rsidRDefault="004D3F52">
      <w:pPr>
        <w:rPr>
          <w:rFonts w:ascii="Arial" w:hAnsi="Arial" w:cs="Arial"/>
          <w:color w:val="FF0000"/>
          <w:sz w:val="18"/>
          <w:szCs w:val="18"/>
        </w:rPr>
      </w:pPr>
    </w:p>
    <w:sectPr w:rsidR="004D3F52" w:rsidRPr="00A95E12" w:rsidSect="008454B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332F9" w14:textId="77777777" w:rsidR="00C34737" w:rsidRDefault="00C34737" w:rsidP="00027CA3">
      <w:r>
        <w:separator/>
      </w:r>
    </w:p>
  </w:endnote>
  <w:endnote w:type="continuationSeparator" w:id="0">
    <w:p w14:paraId="2DEC633E" w14:textId="77777777" w:rsidR="00C34737" w:rsidRDefault="00C34737" w:rsidP="00027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C8A86" w14:textId="77777777" w:rsidR="00C34737" w:rsidRDefault="00C34737" w:rsidP="00027CA3">
      <w:r>
        <w:separator/>
      </w:r>
    </w:p>
  </w:footnote>
  <w:footnote w:type="continuationSeparator" w:id="0">
    <w:p w14:paraId="47DAA7D7" w14:textId="77777777" w:rsidR="00C34737" w:rsidRDefault="00C34737" w:rsidP="00027C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B97"/>
    <w:rsid w:val="00027CA3"/>
    <w:rsid w:val="00031C1B"/>
    <w:rsid w:val="00033E39"/>
    <w:rsid w:val="00036602"/>
    <w:rsid w:val="000414F2"/>
    <w:rsid w:val="00074A05"/>
    <w:rsid w:val="00077DD9"/>
    <w:rsid w:val="00081DF5"/>
    <w:rsid w:val="0008434D"/>
    <w:rsid w:val="00095F47"/>
    <w:rsid w:val="000A0DC0"/>
    <w:rsid w:val="000B302E"/>
    <w:rsid w:val="000C07EE"/>
    <w:rsid w:val="000D0538"/>
    <w:rsid w:val="00110238"/>
    <w:rsid w:val="00126933"/>
    <w:rsid w:val="00134116"/>
    <w:rsid w:val="00145567"/>
    <w:rsid w:val="001467BE"/>
    <w:rsid w:val="00162DC4"/>
    <w:rsid w:val="0019742A"/>
    <w:rsid w:val="001A3933"/>
    <w:rsid w:val="001E2BFD"/>
    <w:rsid w:val="001E4492"/>
    <w:rsid w:val="001F3BCF"/>
    <w:rsid w:val="00212EF2"/>
    <w:rsid w:val="0021424A"/>
    <w:rsid w:val="00216B76"/>
    <w:rsid w:val="0022333F"/>
    <w:rsid w:val="002253EE"/>
    <w:rsid w:val="00231B17"/>
    <w:rsid w:val="002331A6"/>
    <w:rsid w:val="00241A2B"/>
    <w:rsid w:val="00247B97"/>
    <w:rsid w:val="00262D85"/>
    <w:rsid w:val="002C5A71"/>
    <w:rsid w:val="002D0BDB"/>
    <w:rsid w:val="00301E2C"/>
    <w:rsid w:val="00303320"/>
    <w:rsid w:val="003155A1"/>
    <w:rsid w:val="003359FE"/>
    <w:rsid w:val="00361508"/>
    <w:rsid w:val="003B21C1"/>
    <w:rsid w:val="003B77E5"/>
    <w:rsid w:val="003C24AF"/>
    <w:rsid w:val="003D0AA9"/>
    <w:rsid w:val="003D4FD6"/>
    <w:rsid w:val="003E2301"/>
    <w:rsid w:val="003E54BC"/>
    <w:rsid w:val="003E76EA"/>
    <w:rsid w:val="00410E60"/>
    <w:rsid w:val="00411265"/>
    <w:rsid w:val="0041313D"/>
    <w:rsid w:val="0041621B"/>
    <w:rsid w:val="00446212"/>
    <w:rsid w:val="00451141"/>
    <w:rsid w:val="004C4E28"/>
    <w:rsid w:val="004D3F52"/>
    <w:rsid w:val="004D7F35"/>
    <w:rsid w:val="005063C4"/>
    <w:rsid w:val="00570C19"/>
    <w:rsid w:val="00587683"/>
    <w:rsid w:val="00590C21"/>
    <w:rsid w:val="005910A8"/>
    <w:rsid w:val="005F1E57"/>
    <w:rsid w:val="00606F04"/>
    <w:rsid w:val="00620759"/>
    <w:rsid w:val="00634B15"/>
    <w:rsid w:val="0065185E"/>
    <w:rsid w:val="006629F7"/>
    <w:rsid w:val="0069117D"/>
    <w:rsid w:val="006A0E5E"/>
    <w:rsid w:val="006A72BB"/>
    <w:rsid w:val="006B0C31"/>
    <w:rsid w:val="006E2CE3"/>
    <w:rsid w:val="00726066"/>
    <w:rsid w:val="007607DD"/>
    <w:rsid w:val="007763C2"/>
    <w:rsid w:val="00782E45"/>
    <w:rsid w:val="007B3DF8"/>
    <w:rsid w:val="007D360D"/>
    <w:rsid w:val="007D6E58"/>
    <w:rsid w:val="008008F0"/>
    <w:rsid w:val="00806251"/>
    <w:rsid w:val="00812129"/>
    <w:rsid w:val="0083162B"/>
    <w:rsid w:val="008408B3"/>
    <w:rsid w:val="00870967"/>
    <w:rsid w:val="008819C7"/>
    <w:rsid w:val="0088272D"/>
    <w:rsid w:val="0089534A"/>
    <w:rsid w:val="00897E8D"/>
    <w:rsid w:val="008B1D05"/>
    <w:rsid w:val="008D4347"/>
    <w:rsid w:val="008F1F92"/>
    <w:rsid w:val="00905B5F"/>
    <w:rsid w:val="00923D01"/>
    <w:rsid w:val="00931404"/>
    <w:rsid w:val="00942004"/>
    <w:rsid w:val="009678DE"/>
    <w:rsid w:val="00976C63"/>
    <w:rsid w:val="009C5971"/>
    <w:rsid w:val="009D38C9"/>
    <w:rsid w:val="009D426E"/>
    <w:rsid w:val="009F7504"/>
    <w:rsid w:val="00A056B6"/>
    <w:rsid w:val="00A063AD"/>
    <w:rsid w:val="00A0723B"/>
    <w:rsid w:val="00A93902"/>
    <w:rsid w:val="00A95E12"/>
    <w:rsid w:val="00AA5A12"/>
    <w:rsid w:val="00AB78D1"/>
    <w:rsid w:val="00AE2B6E"/>
    <w:rsid w:val="00AF3C76"/>
    <w:rsid w:val="00AF4127"/>
    <w:rsid w:val="00B156FE"/>
    <w:rsid w:val="00B25B1E"/>
    <w:rsid w:val="00B83039"/>
    <w:rsid w:val="00B85143"/>
    <w:rsid w:val="00BB7F33"/>
    <w:rsid w:val="00BC729D"/>
    <w:rsid w:val="00C13280"/>
    <w:rsid w:val="00C34737"/>
    <w:rsid w:val="00C45356"/>
    <w:rsid w:val="00C62D75"/>
    <w:rsid w:val="00C86B90"/>
    <w:rsid w:val="00CA7964"/>
    <w:rsid w:val="00CD010C"/>
    <w:rsid w:val="00CE0A89"/>
    <w:rsid w:val="00CE2288"/>
    <w:rsid w:val="00D209EE"/>
    <w:rsid w:val="00D824BF"/>
    <w:rsid w:val="00DA2994"/>
    <w:rsid w:val="00DC6696"/>
    <w:rsid w:val="00DE436C"/>
    <w:rsid w:val="00DE5C06"/>
    <w:rsid w:val="00E25020"/>
    <w:rsid w:val="00E413BC"/>
    <w:rsid w:val="00E415BB"/>
    <w:rsid w:val="00E450BE"/>
    <w:rsid w:val="00F05AFA"/>
    <w:rsid w:val="00F22803"/>
    <w:rsid w:val="00F6059B"/>
    <w:rsid w:val="00F6665D"/>
    <w:rsid w:val="00F67D88"/>
    <w:rsid w:val="00F777B8"/>
    <w:rsid w:val="00F87773"/>
    <w:rsid w:val="00F95305"/>
    <w:rsid w:val="00FA32E6"/>
    <w:rsid w:val="00FF3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037216"/>
  <w15:chartTrackingRefBased/>
  <w15:docId w15:val="{A6205052-98D4-4058-991B-A9AD3A922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B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B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7C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7C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7C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7C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7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5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1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小峰</dc:creator>
  <cp:keywords/>
  <dc:description/>
  <cp:lastModifiedBy>Megan Bond</cp:lastModifiedBy>
  <cp:revision>2</cp:revision>
  <dcterms:created xsi:type="dcterms:W3CDTF">2022-08-08T09:05:00Z</dcterms:created>
  <dcterms:modified xsi:type="dcterms:W3CDTF">2022-08-08T09:05:00Z</dcterms:modified>
</cp:coreProperties>
</file>